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2B7" w:rsidRPr="00231A9A" w:rsidRDefault="006C42B7" w:rsidP="006C42B7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231A9A">
        <w:rPr>
          <w:rFonts w:ascii="Times New Roman" w:hAnsi="Times New Roman"/>
          <w:b/>
          <w:color w:val="000000" w:themeColor="text1"/>
          <w:sz w:val="24"/>
          <w:szCs w:val="24"/>
        </w:rPr>
        <w:t>Supplementary Table 1</w:t>
      </w:r>
      <w:r w:rsidRPr="00231A9A">
        <w:rPr>
          <w:rFonts w:ascii="Times New Roman" w:hAnsi="Times New Roman"/>
          <w:color w:val="000000" w:themeColor="text1"/>
          <w:sz w:val="24"/>
          <w:szCs w:val="24"/>
        </w:rPr>
        <w:t>. Patellar score detai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48"/>
        <w:gridCol w:w="4148"/>
      </w:tblGrid>
      <w:tr w:rsidR="006C42B7" w:rsidRPr="00231A9A" w:rsidTr="00D055D3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core</w:t>
            </w:r>
          </w:p>
        </w:tc>
      </w:tr>
      <w:tr w:rsidR="006C42B7" w:rsidRPr="00231A9A" w:rsidTr="00D055D3">
        <w:tc>
          <w:tcPr>
            <w:tcW w:w="4148" w:type="dxa"/>
            <w:tcBorders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erior knee pain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derate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vere 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adriceps strength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od (5/5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r (4/5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or (&lt;/5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ility to rise from chair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le with ease (no arms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le with ease (with arms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le with difficult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nabl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ir-climbing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foot/stair, no suppor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foot/stair, with suppor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feet/stair, no support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C42B7" w:rsidRPr="00231A9A" w:rsidTr="00D055D3">
        <w:tc>
          <w:tcPr>
            <w:tcW w:w="4148" w:type="dxa"/>
            <w:tcBorders>
              <w:top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ind w:firstLineChars="150" w:firstLine="36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feet/stair, with support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:rsidR="006C42B7" w:rsidRPr="00231A9A" w:rsidRDefault="006C42B7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:rsidR="006C42B7" w:rsidRPr="00231A9A" w:rsidRDefault="006C42B7" w:rsidP="006C42B7">
      <w:pPr>
        <w:spacing w:after="0" w:line="480" w:lineRule="auto"/>
        <w:rPr>
          <w:color w:val="000000" w:themeColor="text1"/>
        </w:rPr>
      </w:pPr>
    </w:p>
    <w:p w:rsidR="002D01B2" w:rsidRDefault="002D01B2">
      <w:bookmarkStart w:id="0" w:name="_GoBack"/>
      <w:bookmarkEnd w:id="0"/>
    </w:p>
    <w:sectPr w:rsidR="002D01B2" w:rsidSect="006C42B7">
      <w:type w:val="continuous"/>
      <w:pgSz w:w="11900" w:h="16840" w:code="9"/>
      <w:pgMar w:top="1440" w:right="1797" w:bottom="1440" w:left="1797" w:header="1134" w:footer="113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2B7"/>
    <w:rsid w:val="001A684F"/>
    <w:rsid w:val="00257E23"/>
    <w:rsid w:val="002D01B2"/>
    <w:rsid w:val="00484937"/>
    <w:rsid w:val="004C4F20"/>
    <w:rsid w:val="005E6800"/>
    <w:rsid w:val="006C42B7"/>
    <w:rsid w:val="007F780D"/>
    <w:rsid w:val="009F5F9A"/>
    <w:rsid w:val="00CA7979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2B7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6C42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2B7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6C4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>微软中国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5-24T03:40:00Z</dcterms:created>
  <dcterms:modified xsi:type="dcterms:W3CDTF">2019-05-24T03:40:00Z</dcterms:modified>
</cp:coreProperties>
</file>